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7C5EE" w14:textId="15A53735" w:rsidR="007D7561" w:rsidRPr="008C7C70" w:rsidRDefault="008C7C70" w:rsidP="008C7C70">
      <w:pPr>
        <w:pStyle w:val="Overskrift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PIRIT </w:t>
      </w:r>
      <w:r w:rsidR="0046150E">
        <w:rPr>
          <w:rFonts w:ascii="Times New Roman" w:hAnsi="Times New Roman" w:cs="Times New Roman"/>
          <w:sz w:val="22"/>
          <w:szCs w:val="22"/>
        </w:rPr>
        <w:t xml:space="preserve">2013 </w:t>
      </w:r>
      <w:r w:rsidR="00843E22" w:rsidRPr="008C7C70">
        <w:rPr>
          <w:rFonts w:ascii="Times New Roman" w:hAnsi="Times New Roman" w:cs="Times New Roman"/>
          <w:sz w:val="22"/>
          <w:szCs w:val="22"/>
        </w:rPr>
        <w:t xml:space="preserve">checklist for protocol </w:t>
      </w:r>
      <w:r w:rsidRPr="008C7C70">
        <w:rPr>
          <w:rFonts w:ascii="Times New Roman" w:hAnsi="Times New Roman" w:cs="Times New Roman"/>
          <w:sz w:val="22"/>
          <w:szCs w:val="22"/>
        </w:rPr>
        <w:t>(SCOTT ET AL)</w:t>
      </w:r>
      <w:r w:rsidR="00843E22" w:rsidRPr="008C7C70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190"/>
        <w:gridCol w:w="656"/>
        <w:gridCol w:w="6781"/>
        <w:gridCol w:w="1163"/>
      </w:tblGrid>
      <w:tr w:rsidR="007D7561" w:rsidRPr="008C7C70" w14:paraId="15F51864" w14:textId="77777777" w:rsidTr="008C7C70">
        <w:tc>
          <w:tcPr>
            <w:tcW w:w="0" w:type="auto"/>
            <w:vAlign w:val="bottom"/>
          </w:tcPr>
          <w:p w14:paraId="797128EE" w14:textId="77777777" w:rsidR="007D7561" w:rsidRPr="008C7C70" w:rsidRDefault="007D75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53C1AC4" w14:textId="77777777" w:rsidR="007D7561" w:rsidRPr="008C7C70" w:rsidRDefault="007D75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DDB7EA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eporting Item</w:t>
            </w:r>
          </w:p>
        </w:tc>
        <w:tc>
          <w:tcPr>
            <w:tcW w:w="0" w:type="auto"/>
            <w:vAlign w:val="bottom"/>
          </w:tcPr>
          <w:p w14:paraId="1897E33B" w14:textId="77777777" w:rsidR="007D7561" w:rsidRPr="008C7C70" w:rsidRDefault="00843E22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Page Number</w:t>
            </w:r>
          </w:p>
        </w:tc>
      </w:tr>
      <w:tr w:rsidR="007D7561" w:rsidRPr="008C7C70" w14:paraId="5A10A789" w14:textId="77777777" w:rsidTr="008C7C70">
        <w:tc>
          <w:tcPr>
            <w:tcW w:w="0" w:type="auto"/>
          </w:tcPr>
          <w:p w14:paraId="76B57284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14:paraId="29F72904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0" w:type="auto"/>
          </w:tcPr>
          <w:p w14:paraId="09ED4A0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14:paraId="6F3EDF7D" w14:textId="77777777" w:rsidR="007D7561" w:rsidRPr="008C7C70" w:rsidRDefault="00843E22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7D7561" w:rsidRPr="008C7C70" w14:paraId="62261089" w14:textId="77777777" w:rsidTr="008C7C70">
        <w:tc>
          <w:tcPr>
            <w:tcW w:w="0" w:type="auto"/>
          </w:tcPr>
          <w:p w14:paraId="4BF8069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Trial registration</w:t>
            </w:r>
          </w:p>
        </w:tc>
        <w:tc>
          <w:tcPr>
            <w:tcW w:w="0" w:type="auto"/>
          </w:tcPr>
          <w:p w14:paraId="052298B2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a</w:t>
            </w:r>
          </w:p>
        </w:tc>
        <w:tc>
          <w:tcPr>
            <w:tcW w:w="0" w:type="auto"/>
          </w:tcPr>
          <w:p w14:paraId="1B48881C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0" w:type="auto"/>
          </w:tcPr>
          <w:p w14:paraId="489A4A6D" w14:textId="588FED91" w:rsidR="007D7561" w:rsidRPr="008C7C70" w:rsidRDefault="004565E5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7D7561" w:rsidRPr="008C7C70" w14:paraId="14BD36E5" w14:textId="77777777" w:rsidTr="008C7C70">
        <w:tc>
          <w:tcPr>
            <w:tcW w:w="0" w:type="auto"/>
          </w:tcPr>
          <w:p w14:paraId="695548E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Trial registration: data set</w:t>
            </w:r>
          </w:p>
        </w:tc>
        <w:tc>
          <w:tcPr>
            <w:tcW w:w="0" w:type="auto"/>
          </w:tcPr>
          <w:p w14:paraId="07DAF72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b</w:t>
            </w:r>
          </w:p>
        </w:tc>
        <w:tc>
          <w:tcPr>
            <w:tcW w:w="0" w:type="auto"/>
          </w:tcPr>
          <w:p w14:paraId="7647505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0" w:type="auto"/>
          </w:tcPr>
          <w:p w14:paraId="28E282B6" w14:textId="42C93EC2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3</w:t>
            </w:r>
            <w:r w:rsidR="00E6715D">
              <w:rPr>
                <w:rFonts w:ascii="Times New Roman" w:hAnsi="Times New Roman" w:cs="Times New Roman"/>
                <w:b/>
              </w:rPr>
              <w:t>-2</w:t>
            </w:r>
            <w:r w:rsidR="002C07E9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7D7561" w:rsidRPr="008C7C70" w14:paraId="1D4BD89C" w14:textId="77777777" w:rsidTr="008C7C70">
        <w:tc>
          <w:tcPr>
            <w:tcW w:w="0" w:type="auto"/>
          </w:tcPr>
          <w:p w14:paraId="39EF9A3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rotocol version</w:t>
            </w:r>
          </w:p>
        </w:tc>
        <w:tc>
          <w:tcPr>
            <w:tcW w:w="0" w:type="auto"/>
          </w:tcPr>
          <w:p w14:paraId="37FB7A68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0" w:type="auto"/>
          </w:tcPr>
          <w:p w14:paraId="4593C67E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ate and version identifier</w:t>
            </w:r>
          </w:p>
        </w:tc>
        <w:tc>
          <w:tcPr>
            <w:tcW w:w="0" w:type="auto"/>
          </w:tcPr>
          <w:p w14:paraId="51329A07" w14:textId="76238A9B" w:rsidR="007D7561" w:rsidRPr="008C7C70" w:rsidRDefault="001945A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2C07E9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7D7561" w:rsidRPr="008C7C70" w14:paraId="00BC80C0" w14:textId="77777777" w:rsidTr="008C7C70">
        <w:tc>
          <w:tcPr>
            <w:tcW w:w="0" w:type="auto"/>
          </w:tcPr>
          <w:p w14:paraId="01C198E4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7B13097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0" w:type="auto"/>
          </w:tcPr>
          <w:p w14:paraId="245FF62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0" w:type="auto"/>
          </w:tcPr>
          <w:p w14:paraId="107201D2" w14:textId="4A16DD23" w:rsidR="007D7561" w:rsidRPr="008C7C70" w:rsidRDefault="001945A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2C07E9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7D7561" w:rsidRPr="008C7C70" w14:paraId="5EE5D4BD" w14:textId="77777777" w:rsidTr="008C7C70">
        <w:tc>
          <w:tcPr>
            <w:tcW w:w="0" w:type="auto"/>
          </w:tcPr>
          <w:p w14:paraId="5AA406B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Roles and responsibilities: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0" w:type="auto"/>
          </w:tcPr>
          <w:p w14:paraId="61A26077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5a</w:t>
            </w:r>
          </w:p>
        </w:tc>
        <w:tc>
          <w:tcPr>
            <w:tcW w:w="0" w:type="auto"/>
          </w:tcPr>
          <w:p w14:paraId="2D5B8D3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0" w:type="auto"/>
          </w:tcPr>
          <w:p w14:paraId="2C449A72" w14:textId="0ECA9F1B" w:rsidR="007D7561" w:rsidRPr="008C7C70" w:rsidRDefault="001945A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 w:rsidR="008C7C70" w:rsidRPr="008C7C70">
              <w:rPr>
                <w:rFonts w:ascii="Times New Roman" w:hAnsi="Times New Roman" w:cs="Times New Roman"/>
                <w:b/>
              </w:rPr>
              <w:t xml:space="preserve">, </w:t>
            </w:r>
            <w:r w:rsidR="009064B4">
              <w:rPr>
                <w:rFonts w:ascii="Times New Roman" w:hAnsi="Times New Roman" w:cs="Times New Roman"/>
                <w:b/>
              </w:rPr>
              <w:t>26</w:t>
            </w:r>
          </w:p>
        </w:tc>
      </w:tr>
      <w:tr w:rsidR="007D7561" w:rsidRPr="008C7C70" w14:paraId="6A1474AC" w14:textId="77777777" w:rsidTr="008C7C70">
        <w:tc>
          <w:tcPr>
            <w:tcW w:w="0" w:type="auto"/>
          </w:tcPr>
          <w:p w14:paraId="321F41E2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0" w:type="auto"/>
          </w:tcPr>
          <w:p w14:paraId="742F522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5b</w:t>
            </w:r>
          </w:p>
        </w:tc>
        <w:tc>
          <w:tcPr>
            <w:tcW w:w="0" w:type="auto"/>
          </w:tcPr>
          <w:p w14:paraId="56701802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0" w:type="auto"/>
          </w:tcPr>
          <w:p w14:paraId="2555DD38" w14:textId="44B89CE5" w:rsidR="007D7561" w:rsidRPr="008C7C70" w:rsidRDefault="008C4489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, 2</w:t>
            </w:r>
            <w:r w:rsidR="009064B4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7D7561" w:rsidRPr="008C7C70" w14:paraId="1BEB11A1" w14:textId="77777777" w:rsidTr="008C7C70">
        <w:tc>
          <w:tcPr>
            <w:tcW w:w="0" w:type="auto"/>
          </w:tcPr>
          <w:p w14:paraId="2DCCE7B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0" w:type="auto"/>
          </w:tcPr>
          <w:p w14:paraId="28E138C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5c</w:t>
            </w:r>
          </w:p>
        </w:tc>
        <w:tc>
          <w:tcPr>
            <w:tcW w:w="0" w:type="auto"/>
          </w:tcPr>
          <w:p w14:paraId="634C356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</w:tcPr>
          <w:p w14:paraId="7DAAC8EC" w14:textId="1FA5A019" w:rsidR="007D7561" w:rsidRPr="008C7C70" w:rsidRDefault="008C4489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9064B4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7D7561" w:rsidRPr="008C7C70" w14:paraId="6C5E50F7" w14:textId="77777777" w:rsidTr="008C7C70">
        <w:tc>
          <w:tcPr>
            <w:tcW w:w="0" w:type="auto"/>
          </w:tcPr>
          <w:p w14:paraId="241005C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oles and responsibilities: committees</w:t>
            </w:r>
          </w:p>
        </w:tc>
        <w:tc>
          <w:tcPr>
            <w:tcW w:w="0" w:type="auto"/>
          </w:tcPr>
          <w:p w14:paraId="15B9CD2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5d</w:t>
            </w:r>
          </w:p>
        </w:tc>
        <w:tc>
          <w:tcPr>
            <w:tcW w:w="0" w:type="auto"/>
          </w:tcPr>
          <w:p w14:paraId="13FF22D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</w:tcPr>
          <w:p w14:paraId="3DE74567" w14:textId="437C9740" w:rsidR="007D7561" w:rsidRPr="008C7C70" w:rsidRDefault="009064B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</w:t>
            </w:r>
          </w:p>
        </w:tc>
      </w:tr>
      <w:tr w:rsidR="007D7561" w:rsidRPr="008C7C70" w14:paraId="79309E00" w14:textId="77777777" w:rsidTr="008C7C70">
        <w:tc>
          <w:tcPr>
            <w:tcW w:w="0" w:type="auto"/>
          </w:tcPr>
          <w:p w14:paraId="7954F7A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Background and rationale</w:t>
            </w:r>
          </w:p>
        </w:tc>
        <w:tc>
          <w:tcPr>
            <w:tcW w:w="0" w:type="auto"/>
          </w:tcPr>
          <w:p w14:paraId="4BAEDA67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6a</w:t>
            </w:r>
          </w:p>
        </w:tc>
        <w:tc>
          <w:tcPr>
            <w:tcW w:w="0" w:type="auto"/>
          </w:tcPr>
          <w:p w14:paraId="0DFD759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</w:tcPr>
          <w:p w14:paraId="4F93EE7A" w14:textId="2A8242F7" w:rsidR="007D7561" w:rsidRPr="008C7C70" w:rsidRDefault="00B33B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="008C7C70" w:rsidRPr="008C7C70">
              <w:rPr>
                <w:rFonts w:ascii="Times New Roman" w:hAnsi="Times New Roman" w:cs="Times New Roman"/>
                <w:b/>
              </w:rPr>
              <w:t>-</w:t>
            </w:r>
            <w:r w:rsidR="003C0073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7D7561" w:rsidRPr="008C7C70" w14:paraId="231D51AB" w14:textId="77777777" w:rsidTr="008C7C70">
        <w:tc>
          <w:tcPr>
            <w:tcW w:w="0" w:type="auto"/>
          </w:tcPr>
          <w:p w14:paraId="592A647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0" w:type="auto"/>
          </w:tcPr>
          <w:p w14:paraId="4A5D8D8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6b</w:t>
            </w:r>
          </w:p>
        </w:tc>
        <w:tc>
          <w:tcPr>
            <w:tcW w:w="0" w:type="auto"/>
          </w:tcPr>
          <w:p w14:paraId="020BAC3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xplanation for choice of comparators</w:t>
            </w:r>
          </w:p>
        </w:tc>
        <w:tc>
          <w:tcPr>
            <w:tcW w:w="0" w:type="auto"/>
          </w:tcPr>
          <w:p w14:paraId="14DAA5F5" w14:textId="2C75490F" w:rsidR="007D7561" w:rsidRPr="008C7C70" w:rsidRDefault="00B33B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="008C7C70" w:rsidRPr="008C7C70">
              <w:rPr>
                <w:rFonts w:ascii="Times New Roman" w:hAnsi="Times New Roman" w:cs="Times New Roman"/>
                <w:b/>
              </w:rPr>
              <w:t>-</w:t>
            </w:r>
            <w:r w:rsidR="003C0073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7D7561" w:rsidRPr="008C7C70" w14:paraId="3DE0036A" w14:textId="77777777" w:rsidTr="008C7C70">
        <w:tc>
          <w:tcPr>
            <w:tcW w:w="0" w:type="auto"/>
          </w:tcPr>
          <w:p w14:paraId="36D2D74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519A781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0" w:type="auto"/>
          </w:tcPr>
          <w:p w14:paraId="2DFD0EE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pecific objectives or hypotheses</w:t>
            </w:r>
          </w:p>
        </w:tc>
        <w:tc>
          <w:tcPr>
            <w:tcW w:w="0" w:type="auto"/>
          </w:tcPr>
          <w:p w14:paraId="60307406" w14:textId="493327CD" w:rsidR="007D7561" w:rsidRPr="008C7C70" w:rsidRDefault="00B33B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3C0073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7D7561" w:rsidRPr="008C7C70" w14:paraId="50DE1B4D" w14:textId="77777777" w:rsidTr="008C7C70">
        <w:tc>
          <w:tcPr>
            <w:tcW w:w="0" w:type="auto"/>
          </w:tcPr>
          <w:p w14:paraId="55EFCF4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rial design</w:t>
            </w:r>
          </w:p>
        </w:tc>
        <w:tc>
          <w:tcPr>
            <w:tcW w:w="0" w:type="auto"/>
          </w:tcPr>
          <w:p w14:paraId="6BF095FC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0" w:type="auto"/>
          </w:tcPr>
          <w:p w14:paraId="07B6DCA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escription of trial design including type of trial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0" w:type="auto"/>
          </w:tcPr>
          <w:p w14:paraId="0D3BF978" w14:textId="2EF24E8D" w:rsidR="007D7561" w:rsidRPr="008C7C70" w:rsidRDefault="008941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="00B33B94">
              <w:rPr>
                <w:rFonts w:ascii="Times New Roman" w:hAnsi="Times New Roman" w:cs="Times New Roman"/>
                <w:b/>
              </w:rPr>
              <w:t>, 11</w:t>
            </w:r>
          </w:p>
        </w:tc>
      </w:tr>
      <w:tr w:rsidR="007D7561" w:rsidRPr="008C7C70" w14:paraId="5CFFFD9D" w14:textId="77777777" w:rsidTr="008C7C70">
        <w:tc>
          <w:tcPr>
            <w:tcW w:w="0" w:type="auto"/>
          </w:tcPr>
          <w:p w14:paraId="73CA4757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tudy setting</w:t>
            </w:r>
          </w:p>
        </w:tc>
        <w:tc>
          <w:tcPr>
            <w:tcW w:w="0" w:type="auto"/>
          </w:tcPr>
          <w:p w14:paraId="321FC3C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0" w:type="auto"/>
          </w:tcPr>
          <w:p w14:paraId="07A7583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escription of study settings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</w:tcPr>
          <w:p w14:paraId="39F09139" w14:textId="73AF8248" w:rsidR="007D7561" w:rsidRPr="008C7C70" w:rsidRDefault="00B33B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="008C7C70" w:rsidRPr="008C7C70">
              <w:rPr>
                <w:rFonts w:ascii="Times New Roman" w:hAnsi="Times New Roman" w:cs="Times New Roman"/>
                <w:b/>
              </w:rPr>
              <w:t>-9</w:t>
            </w:r>
          </w:p>
        </w:tc>
      </w:tr>
      <w:tr w:rsidR="007D7561" w:rsidRPr="008C7C70" w14:paraId="42357E80" w14:textId="77777777" w:rsidTr="008C7C70">
        <w:tc>
          <w:tcPr>
            <w:tcW w:w="0" w:type="auto"/>
          </w:tcPr>
          <w:p w14:paraId="63B15BEE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ligibility criteria</w:t>
            </w:r>
          </w:p>
        </w:tc>
        <w:tc>
          <w:tcPr>
            <w:tcW w:w="0" w:type="auto"/>
          </w:tcPr>
          <w:p w14:paraId="2620A8E2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0" w:type="auto"/>
          </w:tcPr>
          <w:p w14:paraId="4DFB9D6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centres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surgeons, psychotherapists)</w:t>
            </w:r>
          </w:p>
        </w:tc>
        <w:tc>
          <w:tcPr>
            <w:tcW w:w="0" w:type="auto"/>
          </w:tcPr>
          <w:p w14:paraId="48D22DD7" w14:textId="1A0E6C37" w:rsidR="007D7561" w:rsidRPr="008C7C70" w:rsidRDefault="00B33B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  <w:r w:rsidR="008C7C70" w:rsidRPr="008C7C70">
              <w:rPr>
                <w:rFonts w:ascii="Times New Roman" w:hAnsi="Times New Roman" w:cs="Times New Roman"/>
                <w:b/>
              </w:rPr>
              <w:t>-1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7D7561" w:rsidRPr="008C7C70" w14:paraId="5617E5A0" w14:textId="77777777" w:rsidTr="008C7C70">
        <w:tc>
          <w:tcPr>
            <w:tcW w:w="0" w:type="auto"/>
          </w:tcPr>
          <w:p w14:paraId="1942D5D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Interventions: description</w:t>
            </w:r>
          </w:p>
        </w:tc>
        <w:tc>
          <w:tcPr>
            <w:tcW w:w="0" w:type="auto"/>
          </w:tcPr>
          <w:p w14:paraId="3412245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1a</w:t>
            </w:r>
          </w:p>
        </w:tc>
        <w:tc>
          <w:tcPr>
            <w:tcW w:w="0" w:type="auto"/>
          </w:tcPr>
          <w:p w14:paraId="3709274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</w:tcPr>
          <w:p w14:paraId="75338F93" w14:textId="4A515CB8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8-9</w:t>
            </w:r>
          </w:p>
        </w:tc>
      </w:tr>
      <w:tr w:rsidR="007D7561" w:rsidRPr="008C7C70" w14:paraId="114747DA" w14:textId="77777777" w:rsidTr="008C7C70">
        <w:tc>
          <w:tcPr>
            <w:tcW w:w="0" w:type="auto"/>
          </w:tcPr>
          <w:p w14:paraId="6DD10244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Interventions: modifications</w:t>
            </w:r>
          </w:p>
        </w:tc>
        <w:tc>
          <w:tcPr>
            <w:tcW w:w="0" w:type="auto"/>
          </w:tcPr>
          <w:p w14:paraId="0650CE1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1b</w:t>
            </w:r>
          </w:p>
        </w:tc>
        <w:tc>
          <w:tcPr>
            <w:tcW w:w="0" w:type="auto"/>
          </w:tcPr>
          <w:p w14:paraId="64FDE9E4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0" w:type="auto"/>
          </w:tcPr>
          <w:p w14:paraId="14462F16" w14:textId="5E89928E" w:rsidR="008C7C70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11</w:t>
            </w:r>
            <w:r w:rsidR="00B33B94">
              <w:rPr>
                <w:rFonts w:ascii="Times New Roman" w:hAnsi="Times New Roman" w:cs="Times New Roman"/>
                <w:b/>
              </w:rPr>
              <w:t>-12</w:t>
            </w:r>
            <w:r w:rsidRPr="008C7C70">
              <w:rPr>
                <w:rFonts w:ascii="Times New Roman" w:hAnsi="Times New Roman" w:cs="Times New Roman"/>
                <w:b/>
              </w:rPr>
              <w:t xml:space="preserve"> &amp;</w:t>
            </w:r>
            <w:r w:rsidR="008C4489">
              <w:rPr>
                <w:rFonts w:ascii="Times New Roman" w:hAnsi="Times New Roman" w:cs="Times New Roman"/>
                <w:b/>
              </w:rPr>
              <w:t xml:space="preserve"> 2</w:t>
            </w:r>
            <w:r w:rsidR="00B33B94">
              <w:rPr>
                <w:rFonts w:ascii="Times New Roman" w:hAnsi="Times New Roman" w:cs="Times New Roman"/>
                <w:b/>
              </w:rPr>
              <w:t>5</w:t>
            </w:r>
          </w:p>
          <w:p w14:paraId="7C02C4DD" w14:textId="6D00733A" w:rsidR="007D7561" w:rsidRPr="008C7C70" w:rsidRDefault="007D7561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7561" w:rsidRPr="008C7C70" w14:paraId="68D4D961" w14:textId="77777777" w:rsidTr="008C7C70">
        <w:tc>
          <w:tcPr>
            <w:tcW w:w="0" w:type="auto"/>
          </w:tcPr>
          <w:p w14:paraId="769C298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Interventions: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0" w:type="auto"/>
          </w:tcPr>
          <w:p w14:paraId="5FF1BD6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1c</w:t>
            </w:r>
          </w:p>
        </w:tc>
        <w:tc>
          <w:tcPr>
            <w:tcW w:w="0" w:type="auto"/>
          </w:tcPr>
          <w:p w14:paraId="57FC6D2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drug tablet return; laboratory tests)</w:t>
            </w:r>
          </w:p>
        </w:tc>
        <w:tc>
          <w:tcPr>
            <w:tcW w:w="0" w:type="auto"/>
          </w:tcPr>
          <w:p w14:paraId="09F3CB8F" w14:textId="3377BC5A" w:rsidR="007D7561" w:rsidRPr="008C7C70" w:rsidRDefault="00B33B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-18</w:t>
            </w:r>
          </w:p>
        </w:tc>
      </w:tr>
      <w:tr w:rsidR="007D7561" w:rsidRPr="008C7C70" w14:paraId="60C934B5" w14:textId="77777777" w:rsidTr="008C7C70">
        <w:tc>
          <w:tcPr>
            <w:tcW w:w="0" w:type="auto"/>
          </w:tcPr>
          <w:p w14:paraId="48A4536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Interventions: concomitant care</w:t>
            </w:r>
          </w:p>
        </w:tc>
        <w:tc>
          <w:tcPr>
            <w:tcW w:w="0" w:type="auto"/>
          </w:tcPr>
          <w:p w14:paraId="632159B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1d</w:t>
            </w:r>
          </w:p>
        </w:tc>
        <w:tc>
          <w:tcPr>
            <w:tcW w:w="0" w:type="auto"/>
          </w:tcPr>
          <w:p w14:paraId="117C52AC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0" w:type="auto"/>
          </w:tcPr>
          <w:p w14:paraId="697C4E00" w14:textId="6CD28FA2" w:rsidR="007D7561" w:rsidRPr="008C7C70" w:rsidRDefault="00B33B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="00894194">
              <w:rPr>
                <w:rFonts w:ascii="Times New Roman" w:hAnsi="Times New Roman" w:cs="Times New Roman"/>
                <w:b/>
              </w:rPr>
              <w:t>-9</w:t>
            </w:r>
          </w:p>
        </w:tc>
      </w:tr>
      <w:tr w:rsidR="007D7561" w:rsidRPr="008C7C70" w14:paraId="33D81FF8" w14:textId="77777777" w:rsidTr="008C7C70">
        <w:tc>
          <w:tcPr>
            <w:tcW w:w="0" w:type="auto"/>
          </w:tcPr>
          <w:p w14:paraId="21F7F46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</w:p>
        </w:tc>
        <w:tc>
          <w:tcPr>
            <w:tcW w:w="0" w:type="auto"/>
          </w:tcPr>
          <w:p w14:paraId="4066BA9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0" w:type="auto"/>
          </w:tcPr>
          <w:p w14:paraId="40107FF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systolic blood pressure), analysis metric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</w:tcPr>
          <w:p w14:paraId="540A8D35" w14:textId="129F2427" w:rsidR="007D7561" w:rsidRPr="008C7C70" w:rsidRDefault="008941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  <w:r w:rsidR="008C7C70" w:rsidRPr="008C7C70">
              <w:rPr>
                <w:rFonts w:ascii="Times New Roman" w:hAnsi="Times New Roman" w:cs="Times New Roman"/>
                <w:b/>
              </w:rPr>
              <w:t>-1</w:t>
            </w:r>
            <w:r w:rsidR="00B33B94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7D7561" w:rsidRPr="008C7C70" w14:paraId="1442986C" w14:textId="77777777" w:rsidTr="008C7C70">
        <w:tc>
          <w:tcPr>
            <w:tcW w:w="0" w:type="auto"/>
          </w:tcPr>
          <w:p w14:paraId="054F2E4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articipant timeline</w:t>
            </w:r>
          </w:p>
        </w:tc>
        <w:tc>
          <w:tcPr>
            <w:tcW w:w="0" w:type="auto"/>
          </w:tcPr>
          <w:p w14:paraId="49AF5B0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0" w:type="auto"/>
          </w:tcPr>
          <w:p w14:paraId="67449B7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0" w:type="auto"/>
          </w:tcPr>
          <w:p w14:paraId="4E0E438F" w14:textId="23E79175" w:rsidR="007D7561" w:rsidRPr="008C7C70" w:rsidRDefault="00B33B94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7D7561" w:rsidRPr="008C7C70" w14:paraId="38FD16F7" w14:textId="77777777" w:rsidTr="008C7C70">
        <w:tc>
          <w:tcPr>
            <w:tcW w:w="0" w:type="auto"/>
          </w:tcPr>
          <w:p w14:paraId="59DE280C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ample size</w:t>
            </w:r>
          </w:p>
        </w:tc>
        <w:tc>
          <w:tcPr>
            <w:tcW w:w="0" w:type="auto"/>
          </w:tcPr>
          <w:p w14:paraId="3AB332C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0" w:type="auto"/>
          </w:tcPr>
          <w:p w14:paraId="07AF845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</w:tcPr>
          <w:p w14:paraId="7373B53F" w14:textId="66A1AB78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1</w:t>
            </w:r>
            <w:r w:rsidR="005B6CF7">
              <w:rPr>
                <w:rFonts w:ascii="Times New Roman" w:hAnsi="Times New Roman" w:cs="Times New Roman"/>
                <w:b/>
              </w:rPr>
              <w:t>9-20</w:t>
            </w:r>
          </w:p>
        </w:tc>
      </w:tr>
      <w:tr w:rsidR="007D7561" w:rsidRPr="008C7C70" w14:paraId="1934738A" w14:textId="77777777" w:rsidTr="008C7C70">
        <w:tc>
          <w:tcPr>
            <w:tcW w:w="0" w:type="auto"/>
          </w:tcPr>
          <w:p w14:paraId="6066DCE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ecruitment</w:t>
            </w:r>
          </w:p>
        </w:tc>
        <w:tc>
          <w:tcPr>
            <w:tcW w:w="0" w:type="auto"/>
          </w:tcPr>
          <w:p w14:paraId="6535FF62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0" w:type="auto"/>
          </w:tcPr>
          <w:p w14:paraId="63932E8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0" w:type="auto"/>
          </w:tcPr>
          <w:p w14:paraId="206D391B" w14:textId="66FA8EFE" w:rsidR="007D7561" w:rsidRPr="008C7C70" w:rsidRDefault="005B6CF7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7D7561" w:rsidRPr="008C7C70" w14:paraId="76F09B98" w14:textId="77777777" w:rsidTr="008C7C70">
        <w:tc>
          <w:tcPr>
            <w:tcW w:w="0" w:type="auto"/>
          </w:tcPr>
          <w:p w14:paraId="0C41277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llocation: sequence generation</w:t>
            </w:r>
          </w:p>
        </w:tc>
        <w:tc>
          <w:tcPr>
            <w:tcW w:w="0" w:type="auto"/>
          </w:tcPr>
          <w:p w14:paraId="3A949C4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6a</w:t>
            </w:r>
          </w:p>
        </w:tc>
        <w:tc>
          <w:tcPr>
            <w:tcW w:w="0" w:type="auto"/>
          </w:tcPr>
          <w:p w14:paraId="723C66F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Method of generating the allocation sequence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, computer-generated random numbers), and list of any factors for stratification. To reduce </w:t>
            </w:r>
            <w:r w:rsidRPr="008C7C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edictability of a random sequence, details of any planned restriction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nrol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0" w:type="auto"/>
          </w:tcPr>
          <w:p w14:paraId="1248339C" w14:textId="5781B4AA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lastRenderedPageBreak/>
              <w:t>1</w:t>
            </w:r>
            <w:r w:rsidR="005B6CF7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7D7561" w:rsidRPr="008C7C70" w14:paraId="784AD05C" w14:textId="77777777" w:rsidTr="008C7C70">
        <w:tc>
          <w:tcPr>
            <w:tcW w:w="0" w:type="auto"/>
          </w:tcPr>
          <w:p w14:paraId="078E11B4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llocation concealment mechanism</w:t>
            </w:r>
          </w:p>
        </w:tc>
        <w:tc>
          <w:tcPr>
            <w:tcW w:w="0" w:type="auto"/>
          </w:tcPr>
          <w:p w14:paraId="7049E70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6b</w:t>
            </w:r>
          </w:p>
        </w:tc>
        <w:tc>
          <w:tcPr>
            <w:tcW w:w="0" w:type="auto"/>
          </w:tcPr>
          <w:p w14:paraId="5E31D48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Mechanism of implementing the allocation sequence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</w:tcPr>
          <w:p w14:paraId="38B44F16" w14:textId="6E13181C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1</w:t>
            </w:r>
            <w:r w:rsidR="005B6CF7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7D7561" w:rsidRPr="008C7C70" w14:paraId="35D1E5F9" w14:textId="77777777" w:rsidTr="008C7C70">
        <w:tc>
          <w:tcPr>
            <w:tcW w:w="0" w:type="auto"/>
          </w:tcPr>
          <w:p w14:paraId="692863A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llocation: implementation</w:t>
            </w:r>
          </w:p>
        </w:tc>
        <w:tc>
          <w:tcPr>
            <w:tcW w:w="0" w:type="auto"/>
          </w:tcPr>
          <w:p w14:paraId="4D844F8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6c</w:t>
            </w:r>
          </w:p>
        </w:tc>
        <w:tc>
          <w:tcPr>
            <w:tcW w:w="0" w:type="auto"/>
          </w:tcPr>
          <w:p w14:paraId="67EC58B7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nrol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0" w:type="auto"/>
          </w:tcPr>
          <w:p w14:paraId="711460C9" w14:textId="695A0F31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1</w:t>
            </w:r>
            <w:r w:rsidR="005B6CF7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7D7561" w:rsidRPr="008C7C70" w14:paraId="189793FD" w14:textId="77777777" w:rsidTr="008C7C70">
        <w:tc>
          <w:tcPr>
            <w:tcW w:w="0" w:type="auto"/>
          </w:tcPr>
          <w:p w14:paraId="50704B1C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Blinding (masking)</w:t>
            </w:r>
          </w:p>
        </w:tc>
        <w:tc>
          <w:tcPr>
            <w:tcW w:w="0" w:type="auto"/>
          </w:tcPr>
          <w:p w14:paraId="7EFE603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7a</w:t>
            </w:r>
          </w:p>
        </w:tc>
        <w:tc>
          <w:tcPr>
            <w:tcW w:w="0" w:type="auto"/>
          </w:tcPr>
          <w:p w14:paraId="7FBDFF2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Who will be blinded after assignment to interventions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0" w:type="auto"/>
          </w:tcPr>
          <w:p w14:paraId="36F2B85D" w14:textId="33EAEF3B" w:rsidR="007D7561" w:rsidRPr="008C7C70" w:rsidRDefault="005B6CF7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</w:p>
        </w:tc>
      </w:tr>
      <w:tr w:rsidR="007D7561" w:rsidRPr="008C7C70" w14:paraId="7E7A8527" w14:textId="77777777" w:rsidTr="008C7C70">
        <w:tc>
          <w:tcPr>
            <w:tcW w:w="0" w:type="auto"/>
          </w:tcPr>
          <w:p w14:paraId="0A15205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Blinding (masking): emergency unblinding</w:t>
            </w:r>
          </w:p>
        </w:tc>
        <w:tc>
          <w:tcPr>
            <w:tcW w:w="0" w:type="auto"/>
          </w:tcPr>
          <w:p w14:paraId="67864B6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7b</w:t>
            </w:r>
          </w:p>
        </w:tc>
        <w:tc>
          <w:tcPr>
            <w:tcW w:w="0" w:type="auto"/>
          </w:tcPr>
          <w:p w14:paraId="26075ED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0" w:type="auto"/>
          </w:tcPr>
          <w:p w14:paraId="03CD852B" w14:textId="3F76B414" w:rsidR="007D7561" w:rsidRPr="008C7C70" w:rsidRDefault="00213271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7D7561" w:rsidRPr="008C7C70" w14:paraId="5D0A7E8C" w14:textId="77777777" w:rsidTr="008C7C70">
        <w:tc>
          <w:tcPr>
            <w:tcW w:w="0" w:type="auto"/>
          </w:tcPr>
          <w:p w14:paraId="3D5334C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ata collection plan</w:t>
            </w:r>
          </w:p>
        </w:tc>
        <w:tc>
          <w:tcPr>
            <w:tcW w:w="0" w:type="auto"/>
          </w:tcPr>
          <w:p w14:paraId="3C1BDF9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8a</w:t>
            </w:r>
          </w:p>
        </w:tc>
        <w:tc>
          <w:tcPr>
            <w:tcW w:w="0" w:type="auto"/>
          </w:tcPr>
          <w:p w14:paraId="145DEAB8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</w:tcPr>
          <w:p w14:paraId="72024B2A" w14:textId="2CFFB2F4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1</w:t>
            </w:r>
            <w:r w:rsidR="00602EF7">
              <w:rPr>
                <w:rFonts w:ascii="Times New Roman" w:hAnsi="Times New Roman" w:cs="Times New Roman"/>
                <w:b/>
              </w:rPr>
              <w:t>3</w:t>
            </w:r>
            <w:r w:rsidRPr="008C7C70">
              <w:rPr>
                <w:rFonts w:ascii="Times New Roman" w:hAnsi="Times New Roman" w:cs="Times New Roman"/>
                <w:b/>
              </w:rPr>
              <w:t>-1</w:t>
            </w:r>
            <w:r w:rsidR="005B6CF7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7D7561" w:rsidRPr="008C7C70" w14:paraId="350A120E" w14:textId="77777777" w:rsidTr="008C7C70">
        <w:tc>
          <w:tcPr>
            <w:tcW w:w="0" w:type="auto"/>
          </w:tcPr>
          <w:p w14:paraId="76A5971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ata collection plan: retention</w:t>
            </w:r>
          </w:p>
        </w:tc>
        <w:tc>
          <w:tcPr>
            <w:tcW w:w="0" w:type="auto"/>
          </w:tcPr>
          <w:p w14:paraId="49A29CE8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8b</w:t>
            </w:r>
          </w:p>
        </w:tc>
        <w:tc>
          <w:tcPr>
            <w:tcW w:w="0" w:type="auto"/>
          </w:tcPr>
          <w:p w14:paraId="7E6A4FD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</w:tcPr>
          <w:p w14:paraId="4F84CF1B" w14:textId="7EC88077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1</w:t>
            </w:r>
            <w:r w:rsidR="005B6CF7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7D7561" w:rsidRPr="008C7C70" w14:paraId="657BAEEA" w14:textId="77777777" w:rsidTr="008C7C70">
        <w:tc>
          <w:tcPr>
            <w:tcW w:w="0" w:type="auto"/>
          </w:tcPr>
          <w:p w14:paraId="5E63755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ata management</w:t>
            </w:r>
          </w:p>
        </w:tc>
        <w:tc>
          <w:tcPr>
            <w:tcW w:w="0" w:type="auto"/>
          </w:tcPr>
          <w:p w14:paraId="289A0ED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19</w:t>
            </w:r>
          </w:p>
        </w:tc>
        <w:tc>
          <w:tcPr>
            <w:tcW w:w="0" w:type="auto"/>
          </w:tcPr>
          <w:p w14:paraId="3937D50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0" w:type="auto"/>
          </w:tcPr>
          <w:p w14:paraId="2DF32FC0" w14:textId="46D04D1E" w:rsidR="007D7561" w:rsidRPr="008C7C70" w:rsidRDefault="0027360B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</w:p>
        </w:tc>
      </w:tr>
      <w:tr w:rsidR="007D7561" w:rsidRPr="008C7C70" w14:paraId="06194042" w14:textId="77777777" w:rsidTr="008C7C70">
        <w:tc>
          <w:tcPr>
            <w:tcW w:w="0" w:type="auto"/>
          </w:tcPr>
          <w:p w14:paraId="54F242D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tatistics: outcomes</w:t>
            </w:r>
          </w:p>
        </w:tc>
        <w:tc>
          <w:tcPr>
            <w:tcW w:w="0" w:type="auto"/>
          </w:tcPr>
          <w:p w14:paraId="6CFBFBC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0a</w:t>
            </w:r>
          </w:p>
        </w:tc>
        <w:tc>
          <w:tcPr>
            <w:tcW w:w="0" w:type="auto"/>
          </w:tcPr>
          <w:p w14:paraId="19F7569E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Statistical methods for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nalysin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</w:tcPr>
          <w:p w14:paraId="40C2A3F8" w14:textId="7C121B21" w:rsidR="007D7561" w:rsidRPr="008C7C70" w:rsidRDefault="0027360B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  <w:r w:rsidR="00602EF7">
              <w:rPr>
                <w:rFonts w:ascii="Times New Roman" w:hAnsi="Times New Roman" w:cs="Times New Roman"/>
                <w:b/>
              </w:rPr>
              <w:t>-2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7D7561" w:rsidRPr="008C7C70" w14:paraId="5BD0767E" w14:textId="77777777" w:rsidTr="008C7C70">
        <w:tc>
          <w:tcPr>
            <w:tcW w:w="0" w:type="auto"/>
          </w:tcPr>
          <w:p w14:paraId="11C2CB5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tatistics: additional analyses</w:t>
            </w:r>
          </w:p>
        </w:tc>
        <w:tc>
          <w:tcPr>
            <w:tcW w:w="0" w:type="auto"/>
          </w:tcPr>
          <w:p w14:paraId="78FEA3C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0b</w:t>
            </w:r>
          </w:p>
        </w:tc>
        <w:tc>
          <w:tcPr>
            <w:tcW w:w="0" w:type="auto"/>
          </w:tcPr>
          <w:p w14:paraId="5BDD58A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Methods for any additional analyses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subgroup and adjusted analyses)</w:t>
            </w:r>
          </w:p>
        </w:tc>
        <w:tc>
          <w:tcPr>
            <w:tcW w:w="0" w:type="auto"/>
          </w:tcPr>
          <w:p w14:paraId="559F5017" w14:textId="21D5B4FE" w:rsidR="007D7561" w:rsidRPr="008C7C70" w:rsidRDefault="0027360B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-21</w:t>
            </w:r>
          </w:p>
        </w:tc>
      </w:tr>
      <w:tr w:rsidR="007D7561" w:rsidRPr="008C7C70" w14:paraId="0127C375" w14:textId="77777777" w:rsidTr="008C7C70">
        <w:tc>
          <w:tcPr>
            <w:tcW w:w="0" w:type="auto"/>
          </w:tcPr>
          <w:p w14:paraId="675EAE7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0" w:type="auto"/>
          </w:tcPr>
          <w:p w14:paraId="365709C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0c</w:t>
            </w:r>
          </w:p>
        </w:tc>
        <w:tc>
          <w:tcPr>
            <w:tcW w:w="0" w:type="auto"/>
          </w:tcPr>
          <w:p w14:paraId="441E0FB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, as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andomised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multiple imputation)</w:t>
            </w:r>
          </w:p>
        </w:tc>
        <w:tc>
          <w:tcPr>
            <w:tcW w:w="0" w:type="auto"/>
          </w:tcPr>
          <w:p w14:paraId="504EFC09" w14:textId="73E13D9F" w:rsidR="007D7561" w:rsidRPr="008C7C70" w:rsidRDefault="0027360B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-21</w:t>
            </w:r>
          </w:p>
        </w:tc>
      </w:tr>
      <w:tr w:rsidR="007D7561" w:rsidRPr="008C7C70" w14:paraId="4C55B78D" w14:textId="77777777" w:rsidTr="008C7C70">
        <w:tc>
          <w:tcPr>
            <w:tcW w:w="0" w:type="auto"/>
          </w:tcPr>
          <w:p w14:paraId="6D821F57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ata monitoring: formal committee</w:t>
            </w:r>
          </w:p>
        </w:tc>
        <w:tc>
          <w:tcPr>
            <w:tcW w:w="0" w:type="auto"/>
          </w:tcPr>
          <w:p w14:paraId="33F9438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1a</w:t>
            </w:r>
          </w:p>
        </w:tc>
        <w:tc>
          <w:tcPr>
            <w:tcW w:w="0" w:type="auto"/>
          </w:tcPr>
          <w:p w14:paraId="7CA00E8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Composition of data monitoring committee (DMC); summary of its role and reporting structure; statement of whether it is independent from the </w:t>
            </w:r>
            <w:r w:rsidRPr="008C7C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</w:tcPr>
          <w:p w14:paraId="2359EFEA" w14:textId="2F6A54B7" w:rsidR="007D7561" w:rsidRPr="008C7C70" w:rsidRDefault="00E24E3E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21</w:t>
            </w:r>
            <w:r w:rsidR="0027360B">
              <w:rPr>
                <w:rFonts w:ascii="Times New Roman" w:hAnsi="Times New Roman" w:cs="Times New Roman"/>
                <w:b/>
              </w:rPr>
              <w:t>-22</w:t>
            </w:r>
          </w:p>
        </w:tc>
      </w:tr>
      <w:tr w:rsidR="007D7561" w:rsidRPr="008C7C70" w14:paraId="61181EC2" w14:textId="77777777" w:rsidTr="008C7C70">
        <w:tc>
          <w:tcPr>
            <w:tcW w:w="0" w:type="auto"/>
          </w:tcPr>
          <w:p w14:paraId="0F6F8A5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ata monitoring: interim analysis</w:t>
            </w:r>
          </w:p>
        </w:tc>
        <w:tc>
          <w:tcPr>
            <w:tcW w:w="0" w:type="auto"/>
          </w:tcPr>
          <w:p w14:paraId="451C127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1b</w:t>
            </w:r>
          </w:p>
        </w:tc>
        <w:tc>
          <w:tcPr>
            <w:tcW w:w="0" w:type="auto"/>
          </w:tcPr>
          <w:p w14:paraId="60FC27CE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</w:tcPr>
          <w:p w14:paraId="448FF0DD" w14:textId="037DE0FA" w:rsidR="007D7561" w:rsidRPr="008C7C70" w:rsidRDefault="00D61CD3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27360B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7D7561" w:rsidRPr="008C7C70" w14:paraId="0A01EF54" w14:textId="77777777" w:rsidTr="008C7C70">
        <w:tc>
          <w:tcPr>
            <w:tcW w:w="0" w:type="auto"/>
          </w:tcPr>
          <w:p w14:paraId="7560D57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Harms</w:t>
            </w:r>
          </w:p>
        </w:tc>
        <w:tc>
          <w:tcPr>
            <w:tcW w:w="0" w:type="auto"/>
          </w:tcPr>
          <w:p w14:paraId="1EE9F9A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</w:p>
        </w:tc>
        <w:tc>
          <w:tcPr>
            <w:tcW w:w="0" w:type="auto"/>
          </w:tcPr>
          <w:p w14:paraId="111BDAE2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</w:tcPr>
          <w:p w14:paraId="74A8C7B2" w14:textId="42481898" w:rsidR="007D7561" w:rsidRPr="008C7C70" w:rsidRDefault="0027360B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3, </w:t>
            </w:r>
            <w:r w:rsidR="00843E22" w:rsidRPr="008C7C70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8-19</w:t>
            </w:r>
          </w:p>
        </w:tc>
      </w:tr>
      <w:tr w:rsidR="007D7561" w:rsidRPr="008C7C70" w14:paraId="33308190" w14:textId="77777777" w:rsidTr="008C7C70">
        <w:tc>
          <w:tcPr>
            <w:tcW w:w="0" w:type="auto"/>
          </w:tcPr>
          <w:p w14:paraId="07472024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uditing</w:t>
            </w:r>
          </w:p>
        </w:tc>
        <w:tc>
          <w:tcPr>
            <w:tcW w:w="0" w:type="auto"/>
          </w:tcPr>
          <w:p w14:paraId="4EA8C88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0" w:type="auto"/>
          </w:tcPr>
          <w:p w14:paraId="3C2135B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</w:tcPr>
          <w:p w14:paraId="61166513" w14:textId="0B784172" w:rsidR="007D7561" w:rsidRPr="008C7C70" w:rsidRDefault="000E05B7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</w:t>
            </w:r>
            <w:r w:rsidR="00514DD4">
              <w:rPr>
                <w:rFonts w:ascii="Times New Roman" w:hAnsi="Times New Roman" w:cs="Times New Roman"/>
                <w:b/>
              </w:rPr>
              <w:t>-22</w:t>
            </w:r>
            <w:bookmarkStart w:id="0" w:name="_GoBack"/>
            <w:bookmarkEnd w:id="0"/>
          </w:p>
        </w:tc>
      </w:tr>
      <w:tr w:rsidR="007D7561" w:rsidRPr="008C7C70" w14:paraId="6287D8AA" w14:textId="77777777" w:rsidTr="008C7C70">
        <w:tc>
          <w:tcPr>
            <w:tcW w:w="0" w:type="auto"/>
          </w:tcPr>
          <w:p w14:paraId="66E74E3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Research ethics approval</w:t>
            </w:r>
          </w:p>
        </w:tc>
        <w:tc>
          <w:tcPr>
            <w:tcW w:w="0" w:type="auto"/>
          </w:tcPr>
          <w:p w14:paraId="52B0C38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4</w:t>
            </w:r>
          </w:p>
        </w:tc>
        <w:tc>
          <w:tcPr>
            <w:tcW w:w="0" w:type="auto"/>
          </w:tcPr>
          <w:p w14:paraId="624A4F0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0" w:type="auto"/>
          </w:tcPr>
          <w:p w14:paraId="57C603AD" w14:textId="23A7F12D" w:rsidR="007D7561" w:rsidRPr="008C7C70" w:rsidRDefault="00602EF7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FD6AB7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7D7561" w:rsidRPr="008C7C70" w14:paraId="46D0CE15" w14:textId="77777777" w:rsidTr="008C7C70">
        <w:tc>
          <w:tcPr>
            <w:tcW w:w="0" w:type="auto"/>
          </w:tcPr>
          <w:p w14:paraId="108FE347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rotocol amendments</w:t>
            </w:r>
          </w:p>
        </w:tc>
        <w:tc>
          <w:tcPr>
            <w:tcW w:w="0" w:type="auto"/>
          </w:tcPr>
          <w:p w14:paraId="7B0ED562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5</w:t>
            </w:r>
          </w:p>
        </w:tc>
        <w:tc>
          <w:tcPr>
            <w:tcW w:w="0" w:type="auto"/>
          </w:tcPr>
          <w:p w14:paraId="031D127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 for communicating important protocol modifications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0" w:type="auto"/>
          </w:tcPr>
          <w:p w14:paraId="0D59BDBE" w14:textId="6D05EAA8" w:rsidR="007D7561" w:rsidRPr="008C7C70" w:rsidRDefault="000E05B7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</w:t>
            </w:r>
            <w:r w:rsidR="00FD6AB7">
              <w:rPr>
                <w:rFonts w:ascii="Times New Roman" w:hAnsi="Times New Roman" w:cs="Times New Roman"/>
                <w:b/>
              </w:rPr>
              <w:t>-24</w:t>
            </w:r>
          </w:p>
        </w:tc>
      </w:tr>
      <w:tr w:rsidR="007D7561" w:rsidRPr="008C7C70" w14:paraId="59D2030C" w14:textId="77777777" w:rsidTr="008C7C70">
        <w:tc>
          <w:tcPr>
            <w:tcW w:w="0" w:type="auto"/>
          </w:tcPr>
          <w:p w14:paraId="537EE4F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Consent or assent</w:t>
            </w:r>
          </w:p>
        </w:tc>
        <w:tc>
          <w:tcPr>
            <w:tcW w:w="0" w:type="auto"/>
          </w:tcPr>
          <w:p w14:paraId="4623337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6a</w:t>
            </w:r>
          </w:p>
        </w:tc>
        <w:tc>
          <w:tcPr>
            <w:tcW w:w="0" w:type="auto"/>
          </w:tcPr>
          <w:p w14:paraId="4F7B5F7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uthorised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0" w:type="auto"/>
          </w:tcPr>
          <w:p w14:paraId="4B0A00EB" w14:textId="6653E552" w:rsidR="007D7561" w:rsidRPr="008C7C70" w:rsidRDefault="00FD6AB7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</w:t>
            </w:r>
          </w:p>
        </w:tc>
      </w:tr>
      <w:tr w:rsidR="007D7561" w:rsidRPr="008C7C70" w14:paraId="3EB106A0" w14:textId="77777777" w:rsidTr="008C7C70">
        <w:tc>
          <w:tcPr>
            <w:tcW w:w="0" w:type="auto"/>
          </w:tcPr>
          <w:p w14:paraId="68CBCEBB" w14:textId="77777777" w:rsidR="007D7561" w:rsidRPr="004F7F05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7F05">
              <w:rPr>
                <w:rFonts w:ascii="Times New Roman" w:hAnsi="Times New Roman" w:cs="Times New Roman"/>
                <w:sz w:val="22"/>
                <w:szCs w:val="22"/>
              </w:rPr>
              <w:t>Consent or assent: ancillary studies</w:t>
            </w:r>
          </w:p>
        </w:tc>
        <w:tc>
          <w:tcPr>
            <w:tcW w:w="0" w:type="auto"/>
          </w:tcPr>
          <w:p w14:paraId="6DC6C0EF" w14:textId="77777777" w:rsidR="007D7561" w:rsidRPr="004F7F05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7F05">
              <w:rPr>
                <w:rFonts w:ascii="Times New Roman" w:hAnsi="Times New Roman" w:cs="Times New Roman"/>
                <w:sz w:val="22"/>
                <w:szCs w:val="22"/>
              </w:rPr>
              <w:t>#26b</w:t>
            </w:r>
          </w:p>
        </w:tc>
        <w:tc>
          <w:tcPr>
            <w:tcW w:w="0" w:type="auto"/>
          </w:tcPr>
          <w:p w14:paraId="7CE48B54" w14:textId="77777777" w:rsidR="007D7561" w:rsidRPr="004F7F05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7F05">
              <w:rPr>
                <w:rFonts w:ascii="Times New Roman" w:hAnsi="Times New Roman" w:cs="Times New Roman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</w:tcPr>
          <w:p w14:paraId="66C2151E" w14:textId="3D1A6592" w:rsidR="007D7561" w:rsidRPr="004F7F05" w:rsidRDefault="004F7F05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7D7561" w:rsidRPr="008C7C70" w14:paraId="3EC4E8E3" w14:textId="77777777" w:rsidTr="008C7C70">
        <w:tc>
          <w:tcPr>
            <w:tcW w:w="0" w:type="auto"/>
          </w:tcPr>
          <w:p w14:paraId="28580317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Confidentiality</w:t>
            </w:r>
          </w:p>
        </w:tc>
        <w:tc>
          <w:tcPr>
            <w:tcW w:w="0" w:type="auto"/>
          </w:tcPr>
          <w:p w14:paraId="537B507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7</w:t>
            </w:r>
          </w:p>
        </w:tc>
        <w:tc>
          <w:tcPr>
            <w:tcW w:w="0" w:type="auto"/>
          </w:tcPr>
          <w:p w14:paraId="3CCAA72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</w:tcPr>
          <w:p w14:paraId="457BF077" w14:textId="55F0AC09" w:rsidR="007D7561" w:rsidRPr="008C7C70" w:rsidRDefault="002F5191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3, </w:t>
            </w:r>
            <w:r w:rsidR="004F7F05">
              <w:rPr>
                <w:rFonts w:ascii="Times New Roman" w:hAnsi="Times New Roman" w:cs="Times New Roman"/>
                <w:b/>
              </w:rPr>
              <w:t>20</w:t>
            </w:r>
          </w:p>
        </w:tc>
      </w:tr>
      <w:tr w:rsidR="007D7561" w:rsidRPr="008C7C70" w14:paraId="49FFED6A" w14:textId="77777777" w:rsidTr="008C7C70">
        <w:tc>
          <w:tcPr>
            <w:tcW w:w="0" w:type="auto"/>
          </w:tcPr>
          <w:p w14:paraId="2327164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eclaration of interests</w:t>
            </w:r>
          </w:p>
        </w:tc>
        <w:tc>
          <w:tcPr>
            <w:tcW w:w="0" w:type="auto"/>
          </w:tcPr>
          <w:p w14:paraId="2D8E2BA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8</w:t>
            </w:r>
          </w:p>
        </w:tc>
        <w:tc>
          <w:tcPr>
            <w:tcW w:w="0" w:type="auto"/>
          </w:tcPr>
          <w:p w14:paraId="422EB184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14:paraId="145CDFBC" w14:textId="0BEBE6BD" w:rsidR="007D7561" w:rsidRPr="008C7C70" w:rsidRDefault="008C7C7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C70">
              <w:rPr>
                <w:rFonts w:ascii="Times New Roman" w:hAnsi="Times New Roman" w:cs="Times New Roman"/>
                <w:b/>
              </w:rPr>
              <w:t>2</w:t>
            </w:r>
            <w:r w:rsidR="002F5191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7D7561" w:rsidRPr="008C7C70" w14:paraId="495DD4EA" w14:textId="77777777" w:rsidTr="008C7C70">
        <w:tc>
          <w:tcPr>
            <w:tcW w:w="0" w:type="auto"/>
          </w:tcPr>
          <w:p w14:paraId="7A43C53C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ata access</w:t>
            </w:r>
          </w:p>
        </w:tc>
        <w:tc>
          <w:tcPr>
            <w:tcW w:w="0" w:type="auto"/>
          </w:tcPr>
          <w:p w14:paraId="14F284D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29</w:t>
            </w:r>
          </w:p>
        </w:tc>
        <w:tc>
          <w:tcPr>
            <w:tcW w:w="0" w:type="auto"/>
          </w:tcPr>
          <w:p w14:paraId="36DDD656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</w:tcPr>
          <w:p w14:paraId="7774729C" w14:textId="5E70B994" w:rsidR="007D7561" w:rsidRPr="008C7C70" w:rsidRDefault="008E14BA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7D7561" w:rsidRPr="008C7C70" w14:paraId="5A952336" w14:textId="77777777" w:rsidTr="008C7C70">
        <w:tc>
          <w:tcPr>
            <w:tcW w:w="0" w:type="auto"/>
          </w:tcPr>
          <w:p w14:paraId="2FBDF3C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Ancillary and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ost trial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</w:tc>
        <w:tc>
          <w:tcPr>
            <w:tcW w:w="0" w:type="auto"/>
          </w:tcPr>
          <w:p w14:paraId="253E83F8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30</w:t>
            </w:r>
          </w:p>
        </w:tc>
        <w:tc>
          <w:tcPr>
            <w:tcW w:w="0" w:type="auto"/>
          </w:tcPr>
          <w:p w14:paraId="6A599709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</w:tcPr>
          <w:p w14:paraId="0A041B3A" w14:textId="30EBDB20" w:rsidR="007D7561" w:rsidRPr="008C7C70" w:rsidRDefault="008E14BA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</w:t>
            </w:r>
          </w:p>
        </w:tc>
      </w:tr>
      <w:tr w:rsidR="007D7561" w:rsidRPr="008C7C70" w14:paraId="396A8403" w14:textId="77777777" w:rsidTr="008C7C70">
        <w:tc>
          <w:tcPr>
            <w:tcW w:w="0" w:type="auto"/>
          </w:tcPr>
          <w:p w14:paraId="2674AFBA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issemination policy: trial results</w:t>
            </w:r>
          </w:p>
        </w:tc>
        <w:tc>
          <w:tcPr>
            <w:tcW w:w="0" w:type="auto"/>
          </w:tcPr>
          <w:p w14:paraId="658635A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31a</w:t>
            </w:r>
          </w:p>
        </w:tc>
        <w:tc>
          <w:tcPr>
            <w:tcW w:w="0" w:type="auto"/>
          </w:tcPr>
          <w:p w14:paraId="68C45121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</w:tcPr>
          <w:p w14:paraId="4E69518E" w14:textId="796F870A" w:rsidR="007D7561" w:rsidRPr="008C7C70" w:rsidRDefault="00152B10" w:rsidP="008C7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2F5191">
              <w:rPr>
                <w:rFonts w:ascii="Times New Roman" w:hAnsi="Times New Roman" w:cs="Times New Roman"/>
                <w:b/>
              </w:rPr>
              <w:t>2-23</w:t>
            </w:r>
          </w:p>
        </w:tc>
      </w:tr>
      <w:tr w:rsidR="007D7561" w:rsidRPr="008C7C70" w14:paraId="712987EB" w14:textId="77777777" w:rsidTr="008C7C70">
        <w:tc>
          <w:tcPr>
            <w:tcW w:w="0" w:type="auto"/>
          </w:tcPr>
          <w:p w14:paraId="46572F3F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ssemination policy: authorship</w:t>
            </w:r>
          </w:p>
        </w:tc>
        <w:tc>
          <w:tcPr>
            <w:tcW w:w="0" w:type="auto"/>
          </w:tcPr>
          <w:p w14:paraId="19BC5AA8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31b</w:t>
            </w:r>
          </w:p>
        </w:tc>
        <w:tc>
          <w:tcPr>
            <w:tcW w:w="0" w:type="auto"/>
          </w:tcPr>
          <w:p w14:paraId="69EE9F8B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0" w:type="auto"/>
          </w:tcPr>
          <w:p w14:paraId="026B8066" w14:textId="7CCF3959" w:rsidR="007D7561" w:rsidRPr="008C7C70" w:rsidRDefault="008E14BA" w:rsidP="008C7C70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2</w:t>
            </w:r>
            <w:r w:rsidR="002F5191">
              <w:rPr>
                <w:rFonts w:ascii="Times New Roman" w:hAnsi="Times New Roman" w:cs="Times New Roman"/>
                <w:b/>
                <w:szCs w:val="22"/>
              </w:rPr>
              <w:t>3</w:t>
            </w:r>
          </w:p>
        </w:tc>
      </w:tr>
      <w:tr w:rsidR="007D7561" w:rsidRPr="008C7C70" w14:paraId="39305738" w14:textId="77777777" w:rsidTr="008C7C70">
        <w:tc>
          <w:tcPr>
            <w:tcW w:w="0" w:type="auto"/>
          </w:tcPr>
          <w:p w14:paraId="61502B6C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Dissemination policy: reproducible research</w:t>
            </w:r>
          </w:p>
        </w:tc>
        <w:tc>
          <w:tcPr>
            <w:tcW w:w="0" w:type="auto"/>
          </w:tcPr>
          <w:p w14:paraId="5B9EB21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31c</w:t>
            </w:r>
          </w:p>
        </w:tc>
        <w:tc>
          <w:tcPr>
            <w:tcW w:w="0" w:type="auto"/>
          </w:tcPr>
          <w:p w14:paraId="7223E13E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14:paraId="6584F824" w14:textId="5E0606B0" w:rsidR="007D7561" w:rsidRPr="008C7C70" w:rsidRDefault="00DC1520" w:rsidP="008C7C70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2</w:t>
            </w:r>
            <w:r w:rsidR="002F5191">
              <w:rPr>
                <w:rFonts w:ascii="Times New Roman" w:hAnsi="Times New Roman" w:cs="Times New Roman"/>
                <w:b/>
                <w:szCs w:val="22"/>
              </w:rPr>
              <w:t>3</w:t>
            </w:r>
          </w:p>
        </w:tc>
      </w:tr>
      <w:tr w:rsidR="007D7561" w:rsidRPr="008C7C70" w14:paraId="2F440C44" w14:textId="77777777" w:rsidTr="008C7C70">
        <w:tc>
          <w:tcPr>
            <w:tcW w:w="0" w:type="auto"/>
          </w:tcPr>
          <w:p w14:paraId="0E8EC687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Informed consent materials</w:t>
            </w:r>
          </w:p>
        </w:tc>
        <w:tc>
          <w:tcPr>
            <w:tcW w:w="0" w:type="auto"/>
          </w:tcPr>
          <w:p w14:paraId="1662F1F3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32</w:t>
            </w:r>
          </w:p>
        </w:tc>
        <w:tc>
          <w:tcPr>
            <w:tcW w:w="0" w:type="auto"/>
          </w:tcPr>
          <w:p w14:paraId="6CE8C700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authorised</w:t>
            </w:r>
            <w:proofErr w:type="spellEnd"/>
            <w:r w:rsidRPr="008C7C70">
              <w:rPr>
                <w:rFonts w:ascii="Times New Roman" w:hAnsi="Times New Roman" w:cs="Times New Roman"/>
                <w:sz w:val="22"/>
                <w:szCs w:val="22"/>
              </w:rPr>
              <w:t xml:space="preserve"> surrogates</w:t>
            </w:r>
          </w:p>
        </w:tc>
        <w:tc>
          <w:tcPr>
            <w:tcW w:w="0" w:type="auto"/>
          </w:tcPr>
          <w:p w14:paraId="39272F08" w14:textId="66182595" w:rsidR="007D7561" w:rsidRPr="008C7C70" w:rsidRDefault="00893C0B" w:rsidP="008C7C70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25</w:t>
            </w:r>
          </w:p>
        </w:tc>
      </w:tr>
      <w:tr w:rsidR="007D7561" w:rsidRPr="008C7C70" w14:paraId="31B3A928" w14:textId="77777777" w:rsidTr="008C7C70">
        <w:tc>
          <w:tcPr>
            <w:tcW w:w="0" w:type="auto"/>
          </w:tcPr>
          <w:p w14:paraId="609755AE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Biological specimens</w:t>
            </w:r>
          </w:p>
        </w:tc>
        <w:tc>
          <w:tcPr>
            <w:tcW w:w="0" w:type="auto"/>
          </w:tcPr>
          <w:p w14:paraId="28BEF145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#33</w:t>
            </w:r>
          </w:p>
        </w:tc>
        <w:tc>
          <w:tcPr>
            <w:tcW w:w="0" w:type="auto"/>
          </w:tcPr>
          <w:p w14:paraId="403A9D9D" w14:textId="77777777" w:rsidR="007D7561" w:rsidRPr="008C7C70" w:rsidRDefault="00843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7C70">
              <w:rPr>
                <w:rFonts w:ascii="Times New Roman" w:hAnsi="Times New Roman" w:cs="Times New Roman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</w:tcPr>
          <w:p w14:paraId="23BD56B2" w14:textId="4BAC70C6" w:rsidR="007D7561" w:rsidRPr="008C7C70" w:rsidRDefault="002F5191" w:rsidP="008C7C70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N/A</w:t>
            </w:r>
          </w:p>
        </w:tc>
      </w:tr>
    </w:tbl>
    <w:p w14:paraId="546D29BD" w14:textId="45E12583" w:rsidR="007D7561" w:rsidRPr="008C7C70" w:rsidRDefault="007D7561">
      <w:pPr>
        <w:rPr>
          <w:rFonts w:ascii="Times New Roman" w:hAnsi="Times New Roman" w:cs="Times New Roman"/>
          <w:sz w:val="22"/>
          <w:szCs w:val="22"/>
        </w:rPr>
      </w:pPr>
    </w:p>
    <w:sectPr w:rsidR="007D7561" w:rsidRPr="008C7C70" w:rsidSect="00F850B0">
      <w:headerReference w:type="first" r:id="rId8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79001" w14:textId="77777777" w:rsidR="00E9396E" w:rsidRDefault="00E9396E">
      <w:pPr>
        <w:spacing w:before="0" w:line="240" w:lineRule="auto"/>
      </w:pPr>
      <w:r>
        <w:separator/>
      </w:r>
    </w:p>
  </w:endnote>
  <w:endnote w:type="continuationSeparator" w:id="0">
    <w:p w14:paraId="216C8E73" w14:textId="77777777" w:rsidR="00E9396E" w:rsidRDefault="00E9396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C2E37" w14:textId="77777777" w:rsidR="00E9396E" w:rsidRDefault="00E9396E">
      <w:r>
        <w:separator/>
      </w:r>
    </w:p>
  </w:footnote>
  <w:footnote w:type="continuationSeparator" w:id="0">
    <w:p w14:paraId="1B0CC62E" w14:textId="77777777" w:rsidR="00E9396E" w:rsidRDefault="00E939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7E43BD" w14:textId="77777777" w:rsidR="00C150C8" w:rsidRDefault="00843E22" w:rsidP="00A82CF9">
    <w:pPr>
      <w:pStyle w:val="Topptekst"/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18FC15" wp14:editId="288B6183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9C63A51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&#13;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340DC51"/>
    <w:multiLevelType w:val="multilevel"/>
    <w:tmpl w:val="47E20F5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53FEC1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C754C"/>
    <w:rsid w:val="000E05B7"/>
    <w:rsid w:val="001026E9"/>
    <w:rsid w:val="0015045E"/>
    <w:rsid w:val="00152B10"/>
    <w:rsid w:val="001945A0"/>
    <w:rsid w:val="001C7D08"/>
    <w:rsid w:val="001D0507"/>
    <w:rsid w:val="001E4D84"/>
    <w:rsid w:val="00213271"/>
    <w:rsid w:val="0027360B"/>
    <w:rsid w:val="002B0279"/>
    <w:rsid w:val="002C07E9"/>
    <w:rsid w:val="002F5191"/>
    <w:rsid w:val="0033538F"/>
    <w:rsid w:val="003C0073"/>
    <w:rsid w:val="004254EB"/>
    <w:rsid w:val="004565E5"/>
    <w:rsid w:val="0046150E"/>
    <w:rsid w:val="004A699E"/>
    <w:rsid w:val="004E2857"/>
    <w:rsid w:val="004E29B3"/>
    <w:rsid w:val="004F7F05"/>
    <w:rsid w:val="00507037"/>
    <w:rsid w:val="00514DD4"/>
    <w:rsid w:val="00590D07"/>
    <w:rsid w:val="005B6CF7"/>
    <w:rsid w:val="005E0F58"/>
    <w:rsid w:val="00602EF7"/>
    <w:rsid w:val="006264F8"/>
    <w:rsid w:val="006C2632"/>
    <w:rsid w:val="006D5CBF"/>
    <w:rsid w:val="007132E1"/>
    <w:rsid w:val="00753217"/>
    <w:rsid w:val="00783B9D"/>
    <w:rsid w:val="00784D58"/>
    <w:rsid w:val="007D7561"/>
    <w:rsid w:val="00802329"/>
    <w:rsid w:val="00843E22"/>
    <w:rsid w:val="00893C0B"/>
    <w:rsid w:val="00894194"/>
    <w:rsid w:val="008C4489"/>
    <w:rsid w:val="008C7C70"/>
    <w:rsid w:val="008D6863"/>
    <w:rsid w:val="008E14BA"/>
    <w:rsid w:val="009064B4"/>
    <w:rsid w:val="009356D8"/>
    <w:rsid w:val="00A37917"/>
    <w:rsid w:val="00AC3005"/>
    <w:rsid w:val="00B205E5"/>
    <w:rsid w:val="00B33B94"/>
    <w:rsid w:val="00B60C7A"/>
    <w:rsid w:val="00B86B75"/>
    <w:rsid w:val="00BA19E9"/>
    <w:rsid w:val="00BC48D5"/>
    <w:rsid w:val="00C36279"/>
    <w:rsid w:val="00CA6692"/>
    <w:rsid w:val="00D537D6"/>
    <w:rsid w:val="00D61CD3"/>
    <w:rsid w:val="00DC1520"/>
    <w:rsid w:val="00E24E3E"/>
    <w:rsid w:val="00E315A3"/>
    <w:rsid w:val="00E6715D"/>
    <w:rsid w:val="00E9396E"/>
    <w:rsid w:val="00EA7125"/>
    <w:rsid w:val="00FD6A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D0352"/>
  <w15:docId w15:val="{23CA72F0-8811-B948-B71B-FBE5B0306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Overskrift1">
    <w:name w:val="heading 1"/>
    <w:basedOn w:val="Tittel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Overskrift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Overskrift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Overskrift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Overskrift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Overskrift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Undertittel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Vanligtabell"/>
    <w:tblPr>
      <w:tblStyleRowBandSize w:val="1"/>
      <w:tblStyleColBandSize w:val="1"/>
    </w:tbl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74865"/>
  </w:style>
  <w:style w:type="paragraph" w:styleId="Bunntekst">
    <w:name w:val="footer"/>
    <w:basedOn w:val="Normal"/>
    <w:link w:val="BunntekstTeg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74865"/>
  </w:style>
  <w:style w:type="character" w:styleId="Hyperkobling">
    <w:name w:val="Hyperlink"/>
    <w:basedOn w:val="Standardskriftforavsnit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A19E9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A19E9"/>
    <w:rPr>
      <w:rFonts w:ascii="Helvetica" w:hAnsi="Helvetic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87315-B10C-1942-A058-96E1911AE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16</Words>
  <Characters>8406</Characters>
  <Application>Microsoft Office Word</Application>
  <DocSecurity>0</DocSecurity>
  <Lines>95</Lines>
  <Paragraphs>1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åvard Kallestad</dc:creator>
  <cp:lastModifiedBy>Håvard Kallestad</cp:lastModifiedBy>
  <cp:revision>2</cp:revision>
  <dcterms:created xsi:type="dcterms:W3CDTF">2019-07-03T15:25:00Z</dcterms:created>
  <dcterms:modified xsi:type="dcterms:W3CDTF">2019-07-03T15:25:00Z</dcterms:modified>
</cp:coreProperties>
</file>